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64B" w:rsidRPr="00660E69" w:rsidRDefault="002C721A" w:rsidP="00EE164B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Supply t</w:t>
      </w:r>
      <w:r w:rsidR="00EE164B" w:rsidRPr="00660E69">
        <w:rPr>
          <w:rFonts w:ascii="Times New Roman" w:eastAsia="宋体" w:hAnsi="Times New Roman" w:cs="Times New Roman"/>
          <w:b/>
          <w:sz w:val="24"/>
          <w:szCs w:val="24"/>
        </w:rPr>
        <w:t>able 1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="00EE164B" w:rsidRPr="00660E69">
        <w:rPr>
          <w:rFonts w:ascii="Times New Roman" w:eastAsia="宋体" w:hAnsi="Times New Roman" w:cs="Times New Roman"/>
          <w:b/>
          <w:sz w:val="24"/>
          <w:szCs w:val="24"/>
        </w:rPr>
        <w:t xml:space="preserve"> Basic information of patients</w:t>
      </w:r>
    </w:p>
    <w:tbl>
      <w:tblPr>
        <w:tblW w:w="393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093"/>
        <w:gridCol w:w="992"/>
        <w:gridCol w:w="851"/>
      </w:tblGrid>
      <w:tr w:rsidR="00EE164B" w:rsidRPr="00660E69" w:rsidTr="004E2C2C">
        <w:trPr>
          <w:trHeight w:val="285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164B" w:rsidRPr="00660E69" w:rsidRDefault="00E262D6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23AA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660E69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04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:rsidR="00EE164B" w:rsidRPr="00660E69" w:rsidRDefault="00EE164B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96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spital stay (day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.60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-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.28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53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235C12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="00EE164B"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60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262D6" w:rsidP="00E262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EE164B"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A50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MB</w:t>
            </w:r>
            <w:r w:rsidRPr="00CA50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thousand </w:t>
            </w:r>
            <w:r w:rsidRPr="00CA50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35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59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.65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-89.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43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235C12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="00EE164B"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.57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y of discharg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charge under doctor's ord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.54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charge without doctor's ord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43</w:t>
            </w:r>
          </w:p>
        </w:tc>
      </w:tr>
      <w:tr w:rsidR="00EE164B" w:rsidRPr="00660E69" w:rsidTr="004E2C2C">
        <w:trPr>
          <w:trHeight w:val="285"/>
        </w:trPr>
        <w:tc>
          <w:tcPr>
            <w:tcW w:w="2093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EE164B" w:rsidRPr="00660E69" w:rsidRDefault="00EE164B" w:rsidP="004E2C2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0E6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29</w:t>
            </w:r>
          </w:p>
        </w:tc>
      </w:tr>
    </w:tbl>
    <w:p w:rsidR="007E753E" w:rsidRDefault="007E753E"/>
    <w:sectPr w:rsidR="007E753E" w:rsidSect="007E7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2B25" w:rsidRDefault="00192B25" w:rsidP="004E2C2C">
      <w:r>
        <w:separator/>
      </w:r>
    </w:p>
  </w:endnote>
  <w:endnote w:type="continuationSeparator" w:id="1">
    <w:p w:rsidR="00192B25" w:rsidRDefault="00192B25" w:rsidP="004E2C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2B25" w:rsidRDefault="00192B25" w:rsidP="004E2C2C">
      <w:r>
        <w:separator/>
      </w:r>
    </w:p>
  </w:footnote>
  <w:footnote w:type="continuationSeparator" w:id="1">
    <w:p w:rsidR="00192B25" w:rsidRDefault="00192B25" w:rsidP="004E2C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164B"/>
    <w:rsid w:val="00075A26"/>
    <w:rsid w:val="00192B25"/>
    <w:rsid w:val="00235C12"/>
    <w:rsid w:val="002C721A"/>
    <w:rsid w:val="003B113B"/>
    <w:rsid w:val="004807F1"/>
    <w:rsid w:val="00490162"/>
    <w:rsid w:val="004E2C2C"/>
    <w:rsid w:val="00550051"/>
    <w:rsid w:val="00692568"/>
    <w:rsid w:val="007E753E"/>
    <w:rsid w:val="00DA5EEB"/>
    <w:rsid w:val="00E262D6"/>
    <w:rsid w:val="00EC3C42"/>
    <w:rsid w:val="00EE1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6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2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2C2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2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2C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5</cp:revision>
  <dcterms:created xsi:type="dcterms:W3CDTF">2021-12-05T05:10:00Z</dcterms:created>
  <dcterms:modified xsi:type="dcterms:W3CDTF">2022-03-21T03:33:00Z</dcterms:modified>
</cp:coreProperties>
</file>